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029BA" w14:textId="361834C9" w:rsidR="00791E68" w:rsidRPr="00791E68" w:rsidRDefault="00654E8F" w:rsidP="00791E68">
      <w:pPr>
        <w:pStyle w:val="SupplementaryMaterial"/>
      </w:pPr>
      <w:r w:rsidRPr="001549D3">
        <w:t>Supplementary Material</w:t>
      </w:r>
      <w:r w:rsidR="00791E68">
        <w:t xml:space="preserve">: </w:t>
      </w:r>
      <w:r w:rsidR="00791E68">
        <w:br/>
      </w:r>
      <w:r w:rsidR="00791E68" w:rsidRPr="00791E68">
        <w:t>Proprioceptive deficits are core for back awareness in chronic low back pain. Further analysis of the content validity of the Spanish version of the Fremantle Back Awareness Questionnaire</w:t>
      </w:r>
    </w:p>
    <w:p w14:paraId="23FF050C" w14:textId="77777777" w:rsidR="001879FD" w:rsidRPr="001879FD" w:rsidRDefault="001879FD" w:rsidP="001879FD">
      <w:pPr>
        <w:pStyle w:val="Ttulo1"/>
        <w:rPr>
          <w:lang w:val="es-ES"/>
        </w:rPr>
      </w:pPr>
      <w:r>
        <w:t>Appendix A. Fremantle Back Awareness Questionnaire, Spanish Version.</w:t>
      </w:r>
    </w:p>
    <w:p w14:paraId="09717302" w14:textId="77777777" w:rsidR="001879FD" w:rsidRPr="00110995" w:rsidRDefault="001879FD" w:rsidP="001879FD">
      <w:pPr>
        <w:spacing w:line="276" w:lineRule="auto"/>
        <w:ind w:firstLine="720"/>
        <w:contextualSpacing/>
        <w:rPr>
          <w:lang w:val="es-ES"/>
        </w:rPr>
      </w:pPr>
      <w:r w:rsidRPr="00110995">
        <w:rPr>
          <w:lang w:val="es-ES"/>
        </w:rPr>
        <w:t>A continuación, se muestran algunas expresiones que otras personas con dolor</w:t>
      </w:r>
    </w:p>
    <w:p w14:paraId="6055B871" w14:textId="77777777" w:rsidR="001879FD" w:rsidRPr="00110995" w:rsidRDefault="001879FD" w:rsidP="001879FD">
      <w:pPr>
        <w:spacing w:line="276" w:lineRule="auto"/>
        <w:contextualSpacing/>
        <w:rPr>
          <w:lang w:val="es-ES"/>
        </w:rPr>
      </w:pPr>
      <w:r w:rsidRPr="00110995">
        <w:rPr>
          <w:lang w:val="es-ES"/>
        </w:rPr>
        <w:t>lumbar utilizan para describir cómo sienten su espalda. Indique si estas frases son</w:t>
      </w:r>
    </w:p>
    <w:p w14:paraId="5391A10A" w14:textId="77777777" w:rsidR="001879FD" w:rsidRPr="00110995" w:rsidRDefault="001879FD" w:rsidP="001879FD">
      <w:pPr>
        <w:spacing w:line="276" w:lineRule="auto"/>
        <w:contextualSpacing/>
        <w:rPr>
          <w:lang w:val="es-ES"/>
        </w:rPr>
      </w:pPr>
      <w:r w:rsidRPr="00110995">
        <w:rPr>
          <w:lang w:val="es-ES"/>
        </w:rPr>
        <w:t>aplicables a cómo percibe su espalda cuando experimenta dolor, usando la siguiente</w:t>
      </w:r>
    </w:p>
    <w:p w14:paraId="14DBDC3F" w14:textId="77777777" w:rsidR="001879FD" w:rsidRPr="00110995" w:rsidRDefault="001879FD" w:rsidP="001879FD">
      <w:pPr>
        <w:spacing w:line="276" w:lineRule="auto"/>
        <w:contextualSpacing/>
        <w:rPr>
          <w:lang w:val="es-ES"/>
        </w:rPr>
      </w:pPr>
      <w:r w:rsidRPr="00110995">
        <w:rPr>
          <w:lang w:val="es-ES"/>
        </w:rPr>
        <w:t>escala:</w:t>
      </w:r>
    </w:p>
    <w:p w14:paraId="519D07AC" w14:textId="77777777" w:rsidR="001879FD" w:rsidRPr="00110995" w:rsidRDefault="001879FD" w:rsidP="001879FD">
      <w:pPr>
        <w:spacing w:line="276" w:lineRule="auto"/>
        <w:ind w:left="720"/>
        <w:contextualSpacing/>
        <w:rPr>
          <w:lang w:val="es-ES"/>
        </w:rPr>
      </w:pPr>
      <w:r w:rsidRPr="00110995">
        <w:rPr>
          <w:lang w:val="es-ES"/>
        </w:rPr>
        <w:t>0 = Nunca la siento así.</w:t>
      </w:r>
    </w:p>
    <w:p w14:paraId="103C2076" w14:textId="77777777" w:rsidR="001879FD" w:rsidRPr="00110995" w:rsidRDefault="001879FD" w:rsidP="001879FD">
      <w:pPr>
        <w:spacing w:line="276" w:lineRule="auto"/>
        <w:ind w:left="720"/>
        <w:contextualSpacing/>
        <w:rPr>
          <w:lang w:val="es-ES"/>
        </w:rPr>
      </w:pPr>
      <w:r w:rsidRPr="00110995">
        <w:rPr>
          <w:lang w:val="es-ES"/>
        </w:rPr>
        <w:t>1 = Raramente la siento así.</w:t>
      </w:r>
    </w:p>
    <w:p w14:paraId="6DB61393" w14:textId="77777777" w:rsidR="001879FD" w:rsidRPr="00110995" w:rsidRDefault="001879FD" w:rsidP="001879FD">
      <w:pPr>
        <w:spacing w:line="276" w:lineRule="auto"/>
        <w:ind w:left="720"/>
        <w:contextualSpacing/>
        <w:rPr>
          <w:lang w:val="es-ES"/>
        </w:rPr>
      </w:pPr>
      <w:r w:rsidRPr="00110995">
        <w:rPr>
          <w:lang w:val="es-ES"/>
        </w:rPr>
        <w:t>2 = Ocasionalmente, o algunas veces la siento así.</w:t>
      </w:r>
    </w:p>
    <w:p w14:paraId="7D19DDE4" w14:textId="77777777" w:rsidR="001879FD" w:rsidRPr="00110995" w:rsidRDefault="001879FD" w:rsidP="001879FD">
      <w:pPr>
        <w:spacing w:line="276" w:lineRule="auto"/>
        <w:ind w:left="720"/>
        <w:contextualSpacing/>
        <w:rPr>
          <w:lang w:val="es-ES"/>
        </w:rPr>
      </w:pPr>
      <w:r w:rsidRPr="00110995">
        <w:rPr>
          <w:lang w:val="es-ES"/>
        </w:rPr>
        <w:t>3 = Frecuentemente, o una cantidad moderada de tiempo la siento así.</w:t>
      </w:r>
    </w:p>
    <w:p w14:paraId="64627ED1" w14:textId="77777777" w:rsidR="001879FD" w:rsidRPr="00110995" w:rsidRDefault="001879FD" w:rsidP="001879FD">
      <w:pPr>
        <w:spacing w:line="276" w:lineRule="auto"/>
        <w:ind w:left="720"/>
        <w:contextualSpacing/>
        <w:rPr>
          <w:lang w:val="es-ES"/>
        </w:rPr>
      </w:pPr>
      <w:r w:rsidRPr="00110995">
        <w:rPr>
          <w:lang w:val="es-ES"/>
        </w:rPr>
        <w:t>4 = Siempre, o la mayor parte del tiempo la siento así.</w:t>
      </w:r>
    </w:p>
    <w:p w14:paraId="31A81608" w14:textId="77777777" w:rsidR="001879FD" w:rsidRPr="00B01198" w:rsidRDefault="001879FD" w:rsidP="001879FD">
      <w:pPr>
        <w:spacing w:line="276" w:lineRule="auto"/>
        <w:contextualSpacing/>
        <w:rPr>
          <w:b/>
          <w:bCs/>
          <w:lang w:val="en-GB"/>
        </w:rPr>
      </w:pPr>
      <w:proofErr w:type="spellStart"/>
      <w:r w:rsidRPr="00B01198">
        <w:rPr>
          <w:b/>
          <w:bCs/>
          <w:lang w:val="en-GB"/>
        </w:rPr>
        <w:t>Ítems</w:t>
      </w:r>
      <w:proofErr w:type="spellEnd"/>
    </w:p>
    <w:p w14:paraId="1861FF49" w14:textId="77777777" w:rsidR="001879FD" w:rsidRPr="00110995" w:rsidRDefault="001879FD" w:rsidP="001879FD">
      <w:pPr>
        <w:pStyle w:val="Prrafodelista"/>
        <w:numPr>
          <w:ilvl w:val="0"/>
          <w:numId w:val="21"/>
        </w:numPr>
        <w:spacing w:before="0" w:after="0" w:line="276" w:lineRule="auto"/>
        <w:rPr>
          <w:lang w:val="es-ES"/>
        </w:rPr>
      </w:pPr>
      <w:r w:rsidRPr="00110995">
        <w:rPr>
          <w:lang w:val="es-ES"/>
        </w:rPr>
        <w:t>Mi espalda se siente como si no formara parte del resto de mi cuerpo.</w:t>
      </w:r>
    </w:p>
    <w:p w14:paraId="028B46D9" w14:textId="77777777" w:rsidR="001879FD" w:rsidRPr="00110995" w:rsidRDefault="001879FD" w:rsidP="001879FD">
      <w:pPr>
        <w:pStyle w:val="Prrafodelista"/>
        <w:numPr>
          <w:ilvl w:val="0"/>
          <w:numId w:val="21"/>
        </w:numPr>
        <w:spacing w:before="0" w:after="0" w:line="276" w:lineRule="auto"/>
        <w:rPr>
          <w:lang w:val="es-ES"/>
        </w:rPr>
      </w:pPr>
      <w:r w:rsidRPr="00110995">
        <w:rPr>
          <w:lang w:val="es-ES"/>
        </w:rPr>
        <w:t>Necesito enfocar toda mi atención en mi espalda para lograr que se mueva como yo quiero.</w:t>
      </w:r>
    </w:p>
    <w:p w14:paraId="3429B691" w14:textId="77777777" w:rsidR="001879FD" w:rsidRPr="00110995" w:rsidRDefault="001879FD" w:rsidP="001879FD">
      <w:pPr>
        <w:pStyle w:val="Prrafodelista"/>
        <w:numPr>
          <w:ilvl w:val="0"/>
          <w:numId w:val="21"/>
        </w:numPr>
        <w:spacing w:before="0" w:after="0" w:line="276" w:lineRule="auto"/>
        <w:rPr>
          <w:lang w:val="es-ES"/>
        </w:rPr>
      </w:pPr>
      <w:r w:rsidRPr="00110995">
        <w:rPr>
          <w:lang w:val="es-ES"/>
        </w:rPr>
        <w:t>Siento como si mi espalda se moviera involuntariamente, sin que lo pueda controlar.</w:t>
      </w:r>
    </w:p>
    <w:p w14:paraId="3F4DBA4F" w14:textId="77777777" w:rsidR="001879FD" w:rsidRPr="00110995" w:rsidRDefault="001879FD" w:rsidP="001879FD">
      <w:pPr>
        <w:pStyle w:val="Prrafodelista"/>
        <w:numPr>
          <w:ilvl w:val="0"/>
          <w:numId w:val="21"/>
        </w:numPr>
        <w:spacing w:before="0" w:after="0" w:line="276" w:lineRule="auto"/>
        <w:rPr>
          <w:lang w:val="es-ES"/>
        </w:rPr>
      </w:pPr>
      <w:r w:rsidRPr="00110995">
        <w:rPr>
          <w:lang w:val="es-ES"/>
        </w:rPr>
        <w:t>Cuando realizo mis tareas diarias, no sé cuánto se mueve mi espalda.</w:t>
      </w:r>
    </w:p>
    <w:p w14:paraId="23F14D2E" w14:textId="77777777" w:rsidR="001879FD" w:rsidRPr="00110995" w:rsidRDefault="001879FD" w:rsidP="001879FD">
      <w:pPr>
        <w:pStyle w:val="Prrafodelista"/>
        <w:numPr>
          <w:ilvl w:val="0"/>
          <w:numId w:val="21"/>
        </w:numPr>
        <w:spacing w:before="0" w:after="0" w:line="276" w:lineRule="auto"/>
        <w:rPr>
          <w:lang w:val="es-ES"/>
        </w:rPr>
      </w:pPr>
      <w:r w:rsidRPr="00110995">
        <w:rPr>
          <w:lang w:val="es-ES"/>
        </w:rPr>
        <w:t>Cuando realizo mis tareas diarias, no sé exactamente en qué posición se encuentra mi espalda.</w:t>
      </w:r>
    </w:p>
    <w:p w14:paraId="7B2AA770" w14:textId="77777777" w:rsidR="001879FD" w:rsidRPr="00110995" w:rsidRDefault="001879FD" w:rsidP="001879FD">
      <w:pPr>
        <w:pStyle w:val="Prrafodelista"/>
        <w:numPr>
          <w:ilvl w:val="0"/>
          <w:numId w:val="21"/>
        </w:numPr>
        <w:spacing w:before="0" w:after="0" w:line="276" w:lineRule="auto"/>
        <w:rPr>
          <w:lang w:val="es-ES"/>
        </w:rPr>
      </w:pPr>
      <w:r w:rsidRPr="00110995">
        <w:rPr>
          <w:lang w:val="es-ES"/>
        </w:rPr>
        <w:t>No soy capaz de percibir el contorno de mi espalda de forma exacta.</w:t>
      </w:r>
    </w:p>
    <w:p w14:paraId="2E6669B3" w14:textId="77777777" w:rsidR="001879FD" w:rsidRPr="00110995" w:rsidRDefault="001879FD" w:rsidP="001879FD">
      <w:pPr>
        <w:pStyle w:val="Prrafodelista"/>
        <w:numPr>
          <w:ilvl w:val="0"/>
          <w:numId w:val="21"/>
        </w:numPr>
        <w:spacing w:before="0" w:after="0" w:line="276" w:lineRule="auto"/>
        <w:rPr>
          <w:lang w:val="es-ES"/>
        </w:rPr>
      </w:pPr>
      <w:r w:rsidRPr="00110995">
        <w:rPr>
          <w:lang w:val="es-ES"/>
        </w:rPr>
        <w:t>Mi espalda se siente más grande (hinchada).</w:t>
      </w:r>
    </w:p>
    <w:p w14:paraId="29F1D52A" w14:textId="77777777" w:rsidR="001879FD" w:rsidRPr="00110995" w:rsidRDefault="001879FD" w:rsidP="001879FD">
      <w:pPr>
        <w:pStyle w:val="Prrafodelista"/>
        <w:numPr>
          <w:ilvl w:val="0"/>
          <w:numId w:val="21"/>
        </w:numPr>
        <w:spacing w:before="0" w:after="0" w:line="276" w:lineRule="auto"/>
        <w:rPr>
          <w:lang w:val="es-ES"/>
        </w:rPr>
      </w:pPr>
      <w:r w:rsidRPr="00110995">
        <w:rPr>
          <w:lang w:val="es-ES"/>
        </w:rPr>
        <w:t>Mi espalda se siente como si hubiera encogido.</w:t>
      </w:r>
    </w:p>
    <w:p w14:paraId="3D8B7DA1" w14:textId="77777777" w:rsidR="001879FD" w:rsidRPr="00110995" w:rsidRDefault="001879FD" w:rsidP="001879FD">
      <w:pPr>
        <w:pStyle w:val="Prrafodelista"/>
        <w:numPr>
          <w:ilvl w:val="0"/>
          <w:numId w:val="21"/>
        </w:numPr>
        <w:spacing w:before="0" w:after="0" w:line="276" w:lineRule="auto"/>
        <w:rPr>
          <w:lang w:val="es-ES"/>
        </w:rPr>
      </w:pPr>
      <w:r w:rsidRPr="00110995">
        <w:rPr>
          <w:lang w:val="es-ES"/>
        </w:rPr>
        <w:t>Mi espalda se siente como si estuviera torcida (asimétrica).</w:t>
      </w:r>
    </w:p>
    <w:p w14:paraId="2B5F6D5F" w14:textId="77777777" w:rsidR="001879FD" w:rsidRPr="0098704E" w:rsidRDefault="001879FD" w:rsidP="001879FD">
      <w:pPr>
        <w:rPr>
          <w:lang w:val="es-ES"/>
        </w:rPr>
      </w:pPr>
    </w:p>
    <w:p w14:paraId="0F53FC34" w14:textId="77777777" w:rsidR="001879FD" w:rsidRPr="001879FD" w:rsidRDefault="001879FD" w:rsidP="001879FD">
      <w:pPr>
        <w:rPr>
          <w:lang w:val="es-ES"/>
        </w:rPr>
      </w:pPr>
    </w:p>
    <w:p w14:paraId="32C4E1C1" w14:textId="77777777" w:rsidR="001A45DB" w:rsidRPr="001879FD" w:rsidRDefault="001A45DB">
      <w:pPr>
        <w:spacing w:before="0" w:after="200" w:line="276" w:lineRule="auto"/>
        <w:rPr>
          <w:rFonts w:eastAsia="Cambria" w:cs="Times New Roman"/>
          <w:b/>
          <w:szCs w:val="24"/>
          <w:lang w:val="es-ES"/>
        </w:rPr>
      </w:pPr>
      <w:r w:rsidRPr="001879FD">
        <w:rPr>
          <w:lang w:val="es-ES"/>
        </w:rPr>
        <w:br w:type="page"/>
      </w:r>
    </w:p>
    <w:p w14:paraId="3BD5A427" w14:textId="7B096717" w:rsidR="00EA3D3C" w:rsidRPr="00994A3D" w:rsidRDefault="00791E68" w:rsidP="0001436A">
      <w:pPr>
        <w:pStyle w:val="Ttulo1"/>
      </w:pPr>
      <w:r>
        <w:lastRenderedPageBreak/>
        <w:t xml:space="preserve">Appendix </w:t>
      </w:r>
      <w:r w:rsidR="001A45DB">
        <w:t>B</w:t>
      </w:r>
      <w:r>
        <w:t xml:space="preserve">. Face validity assessment. </w:t>
      </w:r>
    </w:p>
    <w:p w14:paraId="3EF212A6" w14:textId="77777777" w:rsidR="00791E68" w:rsidRPr="00791E68" w:rsidRDefault="00791E68" w:rsidP="00791E68">
      <w:pPr>
        <w:jc w:val="both"/>
        <w:rPr>
          <w:rFonts w:cs="Times New Roman"/>
          <w:szCs w:val="24"/>
        </w:rPr>
      </w:pPr>
      <w:r w:rsidRPr="00791E68">
        <w:rPr>
          <w:rFonts w:cs="Times New Roman"/>
          <w:szCs w:val="24"/>
        </w:rPr>
        <w:t xml:space="preserve">After answering the Fremantle Back Awareness Questionnaire, the on-line survey included the following questions to assess face validity of the questionnaire, as previously reported in the German validation process of the </w:t>
      </w:r>
      <w:proofErr w:type="spellStart"/>
      <w:r w:rsidRPr="00791E68">
        <w:rPr>
          <w:rFonts w:cs="Times New Roman"/>
          <w:szCs w:val="24"/>
        </w:rPr>
        <w:t>FreBAQ</w:t>
      </w:r>
      <w:proofErr w:type="spellEnd"/>
      <w:r w:rsidRPr="00791E68">
        <w:rPr>
          <w:rFonts w:cs="Times New Roman"/>
          <w:szCs w:val="24"/>
        </w:rPr>
        <w:t xml:space="preserve"> </w:t>
      </w:r>
      <w:sdt>
        <w:sdtPr>
          <w:rPr>
            <w:rFonts w:cs="Times New Roman"/>
            <w:szCs w:val="24"/>
          </w:rPr>
          <w:tag w:val="MENDELEY_CITATION_v3_eyJjaXRhdGlvbklEIjoiTUVOREVMRVlfQ0lUQVRJT05fMWJkMGVlYmMtYmE3NS00Y2E1LTgyMDgtNDlmN2IxZTU3YmFlIiwicHJvcGVydGllcyI6eyJub3RlSW5kZXgiOjB9LCJpc0VkaXRlZCI6ZmFsc2UsIm1hbnVhbE92ZXJyaWRlIjp7ImlzTWFudWFsbHlPdmVycmlkZGVuIjpmYWxzZSwiY2l0ZXByb2NUZXh0IjoiKEVocmVuYnJ1c3Rob2ZmIGV0IGFsLiwgMjAxOCkiLCJtYW51YWxPdmVycmlkZVRleHQiOiIifSwiY2l0YXRpb25JdGVtcyI6W3siaWQiOiI2MmM4NDhkNS0wZTA2LTM3ZjMtYWI0Yi02ODg1OTczN2U2MWYiLCJpdGVtRGF0YSI6eyJ0eXBlIjoiYXJ0aWNsZS1qb3VybmFsIiwiaWQiOiI2MmM4NDhkNS0wZTA2LTM3ZjMtYWI0Yi02ODg1OTczN2U2MWYiLCJ0aXRsZSI6IlRoZSB0cmFuc2xhdGlvbiwgdmFsaWRpdHkgYW5kIHJlbGlhYmlsaXR5IG9mIHRoZSBHZXJtYW4gdmVyc2lvbiBvZiB0aGUgRnJlbWFudGxlIEJhY2sgQXdhcmVuZXNzIFF1ZXN0aW9ubmFpcmUiLCJhdXRob3IiOlt7ImZhbWlseSI6IkVocmVuYnJ1c3Rob2ZmIiwiZ2l2ZW4iOiJLYXRqYSIsInBhcnNlLW5hbWVzIjpmYWxzZSwiZHJvcHBpbmctcGFydGljbGUiOiIiLCJub24tZHJvcHBpbmctcGFydGljbGUiOiIifSx7ImZhbWlseSI6IlJ5YW4iLCJnaXZlbiI6IkNvcm1hYyBHIiwicGFyc2UtbmFtZXMiOmZhbHNlLCJkcm9wcGluZy1wYXJ0aWNsZSI6IiIsIm5vbi1kcm9wcGluZy1wYXJ0aWNsZSI6IiJ9LHsiZmFtaWx5IjoiR3LDvG5lYmVyZyIsImdpdmVuIjoiQ2hyaXN0aWFuIiwicGFyc2UtbmFtZXMiOmZhbHNlLCJkcm9wcGluZy1wYXJ0aWNsZSI6IiIsIm5vbi1kcm9wcGluZy1wYXJ0aWNsZSI6IiJ9LHsiZmFtaWx5IjoiV2FuZCIsImdpdmVuIjoiQmVuZWRpY3QgTSIsInBhcnNlLW5hbWVzIjpmYWxzZSwiZHJvcHBpbmctcGFydGljbGUiOiIiLCJub24tZHJvcHBpbmctcGFydGljbGUiOiIifSx7ImZhbWlseSI6Ik1hcnRpbiIsImdpdmVuIjoiRGVuaXMgSiIsInBhcnNlLW5hbWVzIjpmYWxzZSwiZHJvcHBpbmctcGFydGljbGUiOiIiLCJub24tZHJvcHBpbmctcGFydGljbGUiOiIifV0sImNvbnRhaW5lci10aXRsZSI6IlBMb1MgT05FIiwiYWNjZXNzZWQiOnsiZGF0ZS1wYXJ0cyI6W1syMDIwLDExLDI5XV19LCJET0kiOiIxMC4xMzcxL2pvdXJuYWwucG9uZS4wMjA1MjQ0IiwiSVNTTiI6IjE5MzI2MjAzIiwiUE1JRCI6IjMwMjg2MTcxIiwiVVJMIjoiaHR0cHM6Ly9wdWJtZWQubmNiaS5ubG0ubmloLmdvdi8zMDI4NjE3MS8iLCJpc3N1ZWQiOnsiZGF0ZS1wYXJ0cyI6W1syMDE4LDEwLDFdXX0sImFic3RyYWN0IjoiQmFja2dyb3VuZCBUaGUgRnJlbWFudGxlIEJhY2sgQXdhcmVuZXNzIFF1ZXN0aW9ubmFpcmUgKEZyZUJBUSkgY2xhaW1zIHRvIGFzc2VzcyBkaXNydXB0ZWQgc2VsZnBlcmNlcHRpb24gb2YgdGhlIGJhY2suIFRoZSBhaW0gb2YgdGhpcyBzdHVkeSB3YXMgdG8gZGV2ZWxvcCBhIEdlcm1hbiB2ZXJzaW9uIG9mIHRoZSBGcmUtIEJBUSAoRnJlQkFRLUcpIGFuZCBhc3Nlc3MgaXRzIHRlc3QtcmV0ZXN0IHJlbGlhYmlsaXR5LCBpdHMga25vd24tZ3JvdXBzIHZhbGlkaXR5IGFuZCBpdHMgY29udmVyZ2VudCB2YWxpZGl0eSB3aXRoIGFub3RoZXIgcHVycG9ydGVkIG1lYXN1cmUgb2YgYmFjayBwZXJjZXB0aW9uLiBNZXRob2RzIFRoZSBGcmVCYVEtRyB3YXMgdHJhbnNsYXRlZCBmb2xsb3dpbmcgaW50ZXJuYXRpb25hbCBndWlkZWxpbmVzIGZvciB0aGUgdHJhbnNjdWx0dXJhbCBhZGFwdGF0aW9uIG9mIHF1ZXN0aW9ubmFpcmVzLiBUaGlydHktZml2ZSBwYXRpZW50cyB3aXRoIG5vbi1zcGVjaWZpYyBDTEJQIGFuZCA0OCBoZWFsdGh5IHBhcnRpY2lwYW50cyB3ZXJlIHJlY3J1aXRlZC4gQXNzZXNzb3Igb25lIGFkbWluaXN0ZXJlZCB0aGUgRnJlQkFRLUcgdG8gZWFjaCBwYXRpZW50IHdpdGggQ0xCUCBvbiB0d28gc2VwYXJhdGUgZGF5cyB0byBxdWFudGlmeSBpbnRyYS1vYnNlcnZlciByZWxpYWJpbGl0eS4gQXNzZXNzb3IgdHdvIGFkbWluaXN0ZXJlZCB0aGUgRnJlQmFRLUcgdG8gZWFjaCBwYXRpZW50IG9uIGRheSAxLiBUaGUgc2NvcmVzIHdlcmUgY29tcGFyZWQgdG8gdGhvc2Ugb2J0YWluZWQgYnkgYXNzZXNzb3Igb25lIG9uIGRheSAxIHRvIGFzc2VzcyBpbnRlci1vYnNlcnZlciByZWxpYWJpbGl0eS4gS25vd24tZ3JvdXBzIHZhbGlkaXR5IHdhcyBxdWFudGlmaWVkIGJ5IGNvbXBhcmluZyB0aGUgRnJlQkFRLUcgc2NvcmUgYmV0d2VlbiBwYXRpZW50cyBhbmQgaGVhbHRoeSBjb250cm9scy4gVG8gYXNzZXNzIGNvbnZlcmdlbnQgdmFsaWRpdHksIHBhdGllbnQncyBGcmVCQVEtRyBzY29yZXMgd2VyZSBjb3JyZWxhdGVkIHRvIHRoZWlyIHR3by1wb2ludCBkaXNjcmltaW5hdGlvbiAoVFBEKSBzY29yZXMuIFJlc3VsdHMgSW50cmEtIGFuZCBJbnRlci1vYnNlcnZlciByZWxpYWJpbGl0eSB3ZXJlIGJvdGggbW9kZXJhdGUgd2l0aCBJQ0MzLjEgPSAwLjg4ICg5NSVDSTogMC43NyB0byAwLjk0KSBhbmQgMC44OSAoOTUlQ0k6IDAuNzkgdG8gMC45NCksIHJlc3BlY3RpdmVseS4gSW50cmEtIGFuZCBpbnRlci1vYnNlcnZlciBsaW1pdHMgb2YgYWdyZWVtZW50IChMb0EpIHdlcmUgNi4yICg5NSVDSTogNS4wwrE4LjEpIGFuZCA2LjAgKDQuOMKxNy44KSwgcmVzcGVjdGl2ZWx5LiBUaGUgYWRqdXN0ZWQgbWVhbiBkaWZmZXJlbmNlIGJldHdlZW4gcGF0aWVudHMgYW5kIGNvbnRyb2xzIHdhcyA1LjQgKDk1JUNJOiAzLjAgdG8gNy44LCBwPDAuMDEpLiBQYXRpZW50J3MgRnJlQkFRLUcgc2NvcmVzIHdlcmUgbm90IGFzc29jaWF0ZWQgd2l0aCBUUEQgdGhyZXNob2xkcyAoUGVhcnNvbidzIHIgPSAtMC4wNSwgcCA9IDAuNzkpLiBDb25jbHVzaW9ucyBUaGUgRnJlQkFRLUcgZGVtb25zdHJhdGVkIGEgZGVncmVlIG9mIHJlbGlhYmlsaXR5IGFuZCBrbm93bi1ncm91cHMgdmFsaWRpdHkuIEludGVycHJldGF0aW9uIG9mIHBhdGllbnQgbGV2ZWwgZGF0YSBzaG91bGQgYmUgcGVyZm9ybWVkIHdpdGggY2F1dGlvbiBiZWNhdXNlIHRoZSBMb0Egd2VyZSBzdWJzdGFudGlhbC4gSXQgZGlkIG5vdCBkZW1vbnN0cmF0ZSBjb252ZXJnZW50IHZhbGlkaXR5IGFnYWluc3QgVFBELiBGbG9vciBlZmZlY3RzIG9mIHNvbWUgaXRlbXMgb2YgdGhlIEZyZUJBUS1HIG1heSBoYXZlIGluZmx1ZW5jZWQgdGhlIHZhbGlkaXR5IGFuZCByZWxpYWJpbGl0eSByZXN1bHRzLiBUaGUgY2xpbmltZXRyaWMgcHJvcGVydGllcyBvZiB0aGUgRnJlQkFRLUcgcmVxdWlyZSBmdXJ0aGVyIGludmVzdGlnYXRpb24gYXMgYSBzaW1wbGUgbWVhc3VyZSBvZiBkaXNydXB0ZWQgc2VsZi1wZXJjZXB0aW9uIG9mIHRoZSBiYWNrIGJlZm9yZSBmaXJtIHJlY29tbWVuZGF0aW9ucyBvbiBpdHMgdXNlIGNhbiBiZSBtYWRlLiIsInB1Ymxpc2hlciI6IlB1YmxpYyBMaWJyYXJ5IG9mIFNjaWVuY2UiLCJpc3N1ZSI6IjEwIiwidm9sdW1lIjoiMTMiLCJjb250YWluZXItdGl0bGUtc2hvcnQiOiJQTG9TIE9uZSJ9LCJpc1RlbXBvcmFyeSI6ZmFsc2V9XX0="/>
          <w:id w:val="-1752581136"/>
          <w:placeholder>
            <w:docPart w:val="85B0A1A3760E4A6FBEA2AB2E208DA3F5"/>
          </w:placeholder>
        </w:sdtPr>
        <w:sdtEndPr/>
        <w:sdtContent>
          <w:r w:rsidRPr="00791E68">
            <w:rPr>
              <w:rFonts w:cs="Times New Roman"/>
              <w:szCs w:val="24"/>
            </w:rPr>
            <w:t>(</w:t>
          </w:r>
          <w:proofErr w:type="spellStart"/>
          <w:r w:rsidRPr="00791E68">
            <w:rPr>
              <w:rFonts w:cs="Times New Roman"/>
              <w:szCs w:val="24"/>
            </w:rPr>
            <w:t>Ehrenbrusthoff</w:t>
          </w:r>
          <w:proofErr w:type="spellEnd"/>
          <w:r w:rsidRPr="00791E68">
            <w:rPr>
              <w:rFonts w:cs="Times New Roman"/>
              <w:szCs w:val="24"/>
            </w:rPr>
            <w:t xml:space="preserve"> et al., 2018)</w:t>
          </w:r>
        </w:sdtContent>
      </w:sdt>
      <w:r w:rsidRPr="00791E68">
        <w:rPr>
          <w:rFonts w:cs="Times New Roman"/>
          <w:szCs w:val="24"/>
        </w:rPr>
        <w:t>:</w:t>
      </w:r>
    </w:p>
    <w:p w14:paraId="67C235C1" w14:textId="77777777" w:rsidR="00791E68" w:rsidRPr="00791E68" w:rsidRDefault="00791E68" w:rsidP="00791E68">
      <w:pPr>
        <w:numPr>
          <w:ilvl w:val="0"/>
          <w:numId w:val="20"/>
        </w:numPr>
        <w:jc w:val="both"/>
        <w:rPr>
          <w:rFonts w:cs="Times New Roman"/>
          <w:szCs w:val="24"/>
        </w:rPr>
      </w:pPr>
      <w:r w:rsidRPr="00791E68">
        <w:rPr>
          <w:rFonts w:cs="Times New Roman"/>
          <w:b/>
          <w:i/>
          <w:szCs w:val="24"/>
        </w:rPr>
        <w:t>Completeness of content</w:t>
      </w:r>
      <w:r w:rsidRPr="00791E68">
        <w:rPr>
          <w:rFonts w:cs="Times New Roman"/>
          <w:szCs w:val="24"/>
        </w:rPr>
        <w:t>: “Do you think that this questionnaire covers the most important aspects of altered back related perception? [Yes/No]”; “If “No”, which aspects would you incorporate?”</w:t>
      </w:r>
    </w:p>
    <w:p w14:paraId="209529F2" w14:textId="77777777" w:rsidR="00791E68" w:rsidRPr="00791E68" w:rsidRDefault="00791E68" w:rsidP="00791E68">
      <w:pPr>
        <w:numPr>
          <w:ilvl w:val="0"/>
          <w:numId w:val="20"/>
        </w:numPr>
        <w:jc w:val="both"/>
        <w:rPr>
          <w:rFonts w:cs="Times New Roman"/>
          <w:szCs w:val="24"/>
        </w:rPr>
      </w:pPr>
      <w:r w:rsidRPr="00791E68">
        <w:rPr>
          <w:rFonts w:cs="Times New Roman"/>
          <w:b/>
          <w:i/>
          <w:szCs w:val="24"/>
        </w:rPr>
        <w:t>Comprehensibility</w:t>
      </w:r>
      <w:r w:rsidRPr="00791E68">
        <w:rPr>
          <w:rFonts w:cs="Times New Roman"/>
          <w:szCs w:val="24"/>
        </w:rPr>
        <w:t>: “Are the questions sufficiently comprehensibly worded? [Yes/No]”; “If “No” which items are not sufficiently comprehensible?”</w:t>
      </w:r>
    </w:p>
    <w:p w14:paraId="1576F3EC" w14:textId="77777777" w:rsidR="00791E68" w:rsidRPr="00791E68" w:rsidRDefault="00791E68" w:rsidP="00791E68">
      <w:pPr>
        <w:numPr>
          <w:ilvl w:val="0"/>
          <w:numId w:val="20"/>
        </w:numPr>
        <w:jc w:val="both"/>
        <w:rPr>
          <w:rFonts w:cs="Times New Roman"/>
          <w:szCs w:val="24"/>
        </w:rPr>
      </w:pPr>
      <w:r w:rsidRPr="00791E68">
        <w:rPr>
          <w:rFonts w:cs="Times New Roman"/>
          <w:b/>
          <w:i/>
          <w:szCs w:val="24"/>
        </w:rPr>
        <w:t>Time to complete adequacy</w:t>
      </w:r>
      <w:r w:rsidRPr="00791E68">
        <w:rPr>
          <w:rFonts w:cs="Times New Roman"/>
          <w:szCs w:val="24"/>
        </w:rPr>
        <w:t>: “Is the time needed for filling in the questionnaire appropriate?” scored on a 0–10 scale with 0 representing “unacceptably long” and 10 “completely ok”.</w:t>
      </w:r>
    </w:p>
    <w:p w14:paraId="0F785165" w14:textId="77777777" w:rsidR="00791E68" w:rsidRPr="00791E68" w:rsidRDefault="00791E68" w:rsidP="00791E68">
      <w:pPr>
        <w:numPr>
          <w:ilvl w:val="0"/>
          <w:numId w:val="20"/>
        </w:numPr>
        <w:jc w:val="both"/>
        <w:rPr>
          <w:rFonts w:cs="Times New Roman"/>
          <w:szCs w:val="24"/>
        </w:rPr>
      </w:pPr>
      <w:r w:rsidRPr="00791E68">
        <w:rPr>
          <w:rFonts w:cs="Times New Roman"/>
          <w:b/>
          <w:i/>
          <w:szCs w:val="24"/>
        </w:rPr>
        <w:t>Time spent to complete</w:t>
      </w:r>
      <w:r w:rsidRPr="00791E68">
        <w:rPr>
          <w:rFonts w:cs="Times New Roman"/>
          <w:szCs w:val="24"/>
        </w:rPr>
        <w:t>:</w:t>
      </w:r>
      <w:r w:rsidRPr="00791E68">
        <w:rPr>
          <w:rFonts w:cs="Times New Roman"/>
          <w:b/>
          <w:szCs w:val="24"/>
        </w:rPr>
        <w:t xml:space="preserve"> </w:t>
      </w:r>
      <w:r w:rsidRPr="00791E68">
        <w:rPr>
          <w:rFonts w:cs="Times New Roman"/>
          <w:szCs w:val="24"/>
        </w:rPr>
        <w:t>Participants had to report the approximate time spent to complete the questionnaire by selecting one of the following alternatives:</w:t>
      </w:r>
    </w:p>
    <w:p w14:paraId="15D74D10" w14:textId="77777777" w:rsidR="00791E68" w:rsidRPr="00791E68" w:rsidRDefault="00791E68" w:rsidP="00791E68">
      <w:pPr>
        <w:numPr>
          <w:ilvl w:val="1"/>
          <w:numId w:val="20"/>
        </w:numPr>
        <w:jc w:val="both"/>
        <w:rPr>
          <w:rFonts w:cs="Times New Roman"/>
          <w:szCs w:val="24"/>
        </w:rPr>
      </w:pPr>
      <w:r w:rsidRPr="00791E68">
        <w:rPr>
          <w:rFonts w:cs="Times New Roman"/>
          <w:szCs w:val="24"/>
        </w:rPr>
        <w:t>Less than one minute</w:t>
      </w:r>
    </w:p>
    <w:p w14:paraId="7FB40938" w14:textId="77777777" w:rsidR="00791E68" w:rsidRPr="00791E68" w:rsidRDefault="00791E68" w:rsidP="00791E68">
      <w:pPr>
        <w:numPr>
          <w:ilvl w:val="1"/>
          <w:numId w:val="20"/>
        </w:numPr>
        <w:jc w:val="both"/>
        <w:rPr>
          <w:rFonts w:cs="Times New Roman"/>
          <w:szCs w:val="24"/>
        </w:rPr>
      </w:pPr>
      <w:r w:rsidRPr="00791E68">
        <w:rPr>
          <w:rFonts w:cs="Times New Roman"/>
          <w:szCs w:val="24"/>
        </w:rPr>
        <w:t>Between 1-2 minutes</w:t>
      </w:r>
    </w:p>
    <w:p w14:paraId="38D2A234" w14:textId="77777777" w:rsidR="00791E68" w:rsidRPr="00791E68" w:rsidRDefault="00791E68" w:rsidP="00791E68">
      <w:pPr>
        <w:numPr>
          <w:ilvl w:val="1"/>
          <w:numId w:val="20"/>
        </w:numPr>
        <w:jc w:val="both"/>
        <w:rPr>
          <w:rFonts w:cs="Times New Roman"/>
          <w:szCs w:val="24"/>
        </w:rPr>
      </w:pPr>
      <w:r w:rsidRPr="00791E68">
        <w:rPr>
          <w:rFonts w:cs="Times New Roman"/>
          <w:szCs w:val="24"/>
        </w:rPr>
        <w:t>Between 2-3 minutes</w:t>
      </w:r>
    </w:p>
    <w:p w14:paraId="03A57E49" w14:textId="77777777" w:rsidR="00791E68" w:rsidRPr="00791E68" w:rsidRDefault="00791E68" w:rsidP="00791E68">
      <w:pPr>
        <w:numPr>
          <w:ilvl w:val="1"/>
          <w:numId w:val="20"/>
        </w:numPr>
        <w:jc w:val="both"/>
        <w:rPr>
          <w:rFonts w:cs="Times New Roman"/>
          <w:szCs w:val="24"/>
        </w:rPr>
      </w:pPr>
      <w:r w:rsidRPr="00791E68">
        <w:rPr>
          <w:rFonts w:cs="Times New Roman"/>
          <w:szCs w:val="24"/>
        </w:rPr>
        <w:t>Between 3-4 minutes</w:t>
      </w:r>
    </w:p>
    <w:p w14:paraId="7EEA5E61" w14:textId="77777777" w:rsidR="00791E68" w:rsidRPr="00791E68" w:rsidRDefault="00791E68" w:rsidP="00791E68">
      <w:pPr>
        <w:numPr>
          <w:ilvl w:val="1"/>
          <w:numId w:val="20"/>
        </w:numPr>
        <w:jc w:val="both"/>
        <w:rPr>
          <w:rFonts w:cs="Times New Roman"/>
          <w:szCs w:val="24"/>
        </w:rPr>
      </w:pPr>
      <w:r w:rsidRPr="00791E68">
        <w:rPr>
          <w:rFonts w:cs="Times New Roman"/>
          <w:szCs w:val="24"/>
        </w:rPr>
        <w:t>Between 4-5 minutes</w:t>
      </w:r>
    </w:p>
    <w:p w14:paraId="0033A15C" w14:textId="77777777" w:rsidR="00791E68" w:rsidRPr="00791E68" w:rsidRDefault="00791E68" w:rsidP="00791E68">
      <w:pPr>
        <w:numPr>
          <w:ilvl w:val="1"/>
          <w:numId w:val="20"/>
        </w:numPr>
        <w:jc w:val="both"/>
        <w:rPr>
          <w:rFonts w:cs="Times New Roman"/>
          <w:szCs w:val="24"/>
        </w:rPr>
      </w:pPr>
      <w:r w:rsidRPr="00791E68">
        <w:rPr>
          <w:rFonts w:cs="Times New Roman"/>
          <w:szCs w:val="24"/>
        </w:rPr>
        <w:t>More than 5 minutes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385D8" w14:textId="77777777" w:rsidR="00B91FBE" w:rsidRDefault="00B91FBE" w:rsidP="00117666">
      <w:pPr>
        <w:spacing w:after="0"/>
      </w:pPr>
      <w:r>
        <w:separator/>
      </w:r>
    </w:p>
  </w:endnote>
  <w:endnote w:type="continuationSeparator" w:id="0">
    <w:p w14:paraId="3BE18B8B" w14:textId="77777777" w:rsidR="00B91FBE" w:rsidRDefault="00B91F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0D132" w14:textId="77777777" w:rsidR="00B91FBE" w:rsidRDefault="00B91FBE" w:rsidP="00117666">
      <w:pPr>
        <w:spacing w:after="0"/>
      </w:pPr>
      <w:r>
        <w:separator/>
      </w:r>
    </w:p>
  </w:footnote>
  <w:footnote w:type="continuationSeparator" w:id="0">
    <w:p w14:paraId="517F37E5" w14:textId="77777777" w:rsidR="00B91FBE" w:rsidRDefault="00B91F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C671E94"/>
    <w:multiLevelType w:val="hybridMultilevel"/>
    <w:tmpl w:val="71D0CFF0"/>
    <w:lvl w:ilvl="0" w:tplc="E1CAC8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97C593E"/>
    <w:multiLevelType w:val="multilevel"/>
    <w:tmpl w:val="EA8EFF10"/>
    <w:lvl w:ilvl="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420100547">
    <w:abstractNumId w:val="0"/>
  </w:num>
  <w:num w:numId="2" w16cid:durableId="1968386057">
    <w:abstractNumId w:val="5"/>
  </w:num>
  <w:num w:numId="3" w16cid:durableId="765922311">
    <w:abstractNumId w:val="1"/>
  </w:num>
  <w:num w:numId="4" w16cid:durableId="1803697004">
    <w:abstractNumId w:val="6"/>
  </w:num>
  <w:num w:numId="5" w16cid:durableId="2718652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46381014">
    <w:abstractNumId w:val="3"/>
  </w:num>
  <w:num w:numId="7" w16cid:durableId="497843591">
    <w:abstractNumId w:val="7"/>
  </w:num>
  <w:num w:numId="8" w16cid:durableId="2114519645">
    <w:abstractNumId w:val="7"/>
  </w:num>
  <w:num w:numId="9" w16cid:durableId="210465788">
    <w:abstractNumId w:val="7"/>
  </w:num>
  <w:num w:numId="10" w16cid:durableId="1025980635">
    <w:abstractNumId w:val="7"/>
  </w:num>
  <w:num w:numId="11" w16cid:durableId="1309169084">
    <w:abstractNumId w:val="7"/>
  </w:num>
  <w:num w:numId="12" w16cid:durableId="1107502012">
    <w:abstractNumId w:val="7"/>
  </w:num>
  <w:num w:numId="13" w16cid:durableId="353464708">
    <w:abstractNumId w:val="3"/>
  </w:num>
  <w:num w:numId="14" w16cid:durableId="510947042">
    <w:abstractNumId w:val="2"/>
  </w:num>
  <w:num w:numId="15" w16cid:durableId="1057048849">
    <w:abstractNumId w:val="2"/>
  </w:num>
  <w:num w:numId="16" w16cid:durableId="672807610">
    <w:abstractNumId w:val="2"/>
  </w:num>
  <w:num w:numId="17" w16cid:durableId="695810984">
    <w:abstractNumId w:val="2"/>
  </w:num>
  <w:num w:numId="18" w16cid:durableId="643657647">
    <w:abstractNumId w:val="2"/>
  </w:num>
  <w:num w:numId="19" w16cid:durableId="1370228403">
    <w:abstractNumId w:val="2"/>
  </w:num>
  <w:num w:numId="20" w16cid:durableId="2123378712">
    <w:abstractNumId w:val="8"/>
  </w:num>
  <w:num w:numId="21" w16cid:durableId="14637657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79FD"/>
    <w:rsid w:val="001A45DB"/>
    <w:rsid w:val="00267D18"/>
    <w:rsid w:val="00274347"/>
    <w:rsid w:val="002868E2"/>
    <w:rsid w:val="002869C3"/>
    <w:rsid w:val="002936E4"/>
    <w:rsid w:val="00295476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E68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1FB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link w:val="PrrafodelistaC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PrrafodelistaCar">
    <w:name w:val="Párrafo de lista Car"/>
    <w:basedOn w:val="Fuentedeprrafopredeter"/>
    <w:link w:val="Prrafodelista"/>
    <w:uiPriority w:val="34"/>
    <w:qFormat/>
    <w:rsid w:val="001879FD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5B0A1A3760E4A6FBEA2AB2E208DA3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4570ED1-D963-478A-804E-F9A1583A821A}"/>
      </w:docPartPr>
      <w:docPartBody>
        <w:p w:rsidR="00E642ED" w:rsidRDefault="006A5F79" w:rsidP="006A5F79">
          <w:pPr>
            <w:pStyle w:val="85B0A1A3760E4A6FBEA2AB2E208DA3F5"/>
          </w:pPr>
          <w:r w:rsidRPr="002A56D9"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F79"/>
    <w:rsid w:val="006A5F79"/>
    <w:rsid w:val="00A72FE1"/>
    <w:rsid w:val="00E64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6A5F79"/>
    <w:rPr>
      <w:color w:val="808080"/>
    </w:rPr>
  </w:style>
  <w:style w:type="paragraph" w:customStyle="1" w:styleId="85B0A1A3760E4A6FBEA2AB2E208DA3F5">
    <w:name w:val="85B0A1A3760E4A6FBEA2AB2E208DA3F5"/>
    <w:rsid w:val="006A5F7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2</Pages>
  <Words>383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uria María García Dopico</cp:lastModifiedBy>
  <cp:revision>5</cp:revision>
  <cp:lastPrinted>2013-10-03T12:51:00Z</cp:lastPrinted>
  <dcterms:created xsi:type="dcterms:W3CDTF">2022-10-13T11:21:00Z</dcterms:created>
  <dcterms:modified xsi:type="dcterms:W3CDTF">2022-10-14T17:24:00Z</dcterms:modified>
</cp:coreProperties>
</file>